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7F17E" w14:textId="7AAD290E" w:rsidR="00E67EB3" w:rsidRDefault="00F352E6">
      <w:pPr>
        <w:rPr>
          <w:rFonts w:ascii="Times New Roman" w:hAnsi="Times New Roman" w:cs="Times New Roman"/>
          <w:b/>
        </w:rPr>
      </w:pPr>
      <w:r w:rsidRPr="003567B0">
        <w:rPr>
          <w:rFonts w:ascii="Times New Roman" w:hAnsi="Times New Roman" w:cs="Times New Roman"/>
          <w:b/>
        </w:rPr>
        <w:t>Supplementary Figure</w:t>
      </w:r>
      <w:r w:rsidR="008651DC">
        <w:rPr>
          <w:rFonts w:ascii="Times New Roman" w:hAnsi="Times New Roman" w:cs="Times New Roman"/>
          <w:b/>
        </w:rPr>
        <w:t>s</w:t>
      </w:r>
      <w:r w:rsidRPr="003567B0">
        <w:rPr>
          <w:rFonts w:ascii="Times New Roman" w:hAnsi="Times New Roman" w:cs="Times New Roman"/>
          <w:b/>
        </w:rPr>
        <w:t xml:space="preserve"> </w:t>
      </w:r>
    </w:p>
    <w:p w14:paraId="600D0A80" w14:textId="77777777" w:rsidR="008651DC" w:rsidRDefault="008651DC">
      <w:pPr>
        <w:rPr>
          <w:rFonts w:ascii="Times New Roman" w:hAnsi="Times New Roman" w:cs="Times New Roman"/>
          <w:b/>
        </w:rPr>
      </w:pPr>
    </w:p>
    <w:p w14:paraId="6F58B99F" w14:textId="6239E807" w:rsidR="008651DC" w:rsidRDefault="008651DC" w:rsidP="00BB469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1</w:t>
      </w:r>
    </w:p>
    <w:p w14:paraId="0AE028FE" w14:textId="1EA9C663" w:rsidR="008651DC" w:rsidRDefault="008651DC" w:rsidP="00BB469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Flow cytometry plots illustrating </w:t>
      </w:r>
      <w:r w:rsidR="00BB469E">
        <w:rPr>
          <w:rFonts w:ascii="Times New Roman" w:hAnsi="Times New Roman" w:cs="Times New Roman"/>
        </w:rPr>
        <w:t>post-</w:t>
      </w:r>
      <w:r>
        <w:rPr>
          <w:rFonts w:ascii="Times New Roman" w:hAnsi="Times New Roman" w:cs="Times New Roman"/>
        </w:rPr>
        <w:t xml:space="preserve">purification </w:t>
      </w:r>
      <w:r w:rsidR="00BB469E">
        <w:rPr>
          <w:rFonts w:ascii="Times New Roman" w:hAnsi="Times New Roman" w:cs="Times New Roman"/>
        </w:rPr>
        <w:t xml:space="preserve">purity </w:t>
      </w:r>
      <w:r>
        <w:rPr>
          <w:rFonts w:ascii="Times New Roman" w:hAnsi="Times New Roman" w:cs="Times New Roman"/>
        </w:rPr>
        <w:t>of NK cells from one human donor (right panel) and one murine spleen (left panel)</w:t>
      </w:r>
    </w:p>
    <w:p w14:paraId="39D602E5" w14:textId="7D3A06BE" w:rsidR="008651DC" w:rsidRDefault="00BB469E">
      <w:pPr>
        <w:rPr>
          <w:rFonts w:ascii="Times New Roman" w:hAnsi="Times New Roman" w:cs="Times New Roman"/>
          <w:b/>
        </w:rPr>
      </w:pPr>
      <w:r w:rsidRPr="00BB469E">
        <w:rPr>
          <w:rFonts w:ascii="Times New Roman" w:hAnsi="Times New Roman" w:cs="Times New Roman"/>
          <w:b/>
        </w:rPr>
        <w:drawing>
          <wp:inline distT="0" distB="0" distL="0" distR="0" wp14:anchorId="3621A38E" wp14:editId="01ABAEC0">
            <wp:extent cx="3023235" cy="15782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42061" cy="1588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73067" w14:textId="77777777" w:rsidR="008651DC" w:rsidRDefault="008651DC">
      <w:pPr>
        <w:rPr>
          <w:rFonts w:ascii="Times New Roman" w:hAnsi="Times New Roman" w:cs="Times New Roman"/>
          <w:b/>
        </w:rPr>
      </w:pPr>
    </w:p>
    <w:p w14:paraId="26859BA9" w14:textId="77777777" w:rsidR="00BB469E" w:rsidRDefault="00BB469E">
      <w:pPr>
        <w:rPr>
          <w:rFonts w:ascii="Times New Roman" w:hAnsi="Times New Roman" w:cs="Times New Roman"/>
          <w:b/>
        </w:rPr>
      </w:pPr>
    </w:p>
    <w:p w14:paraId="7758D3C7" w14:textId="25C17CDE" w:rsidR="008651DC" w:rsidRPr="003567B0" w:rsidRDefault="008651DC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Figure 2</w:t>
      </w:r>
    </w:p>
    <w:p w14:paraId="1F284013" w14:textId="77777777" w:rsidR="00F352E6" w:rsidRDefault="00F352E6" w:rsidP="003567B0">
      <w:pPr>
        <w:spacing w:line="480" w:lineRule="auto"/>
        <w:rPr>
          <w:rFonts w:ascii="Times New Roman" w:hAnsi="Times New Roman" w:cs="Times New Roman"/>
        </w:rPr>
      </w:pPr>
    </w:p>
    <w:p w14:paraId="2CD9519C" w14:textId="1C789648" w:rsidR="00F352E6" w:rsidRPr="003567B0" w:rsidRDefault="00F352E6" w:rsidP="003567B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low cytometry plots illustrating </w:t>
      </w:r>
      <w:r w:rsidR="00E73345">
        <w:rPr>
          <w:rFonts w:ascii="Times New Roman" w:hAnsi="Times New Roman" w:cs="Times New Roman"/>
        </w:rPr>
        <w:t xml:space="preserve">a representative </w:t>
      </w:r>
      <w:r w:rsidR="003567B0">
        <w:rPr>
          <w:rFonts w:ascii="Times New Roman" w:hAnsi="Times New Roman" w:cs="Times New Roman"/>
        </w:rPr>
        <w:t xml:space="preserve">NK cell </w:t>
      </w:r>
      <w:r w:rsidR="00E73345">
        <w:rPr>
          <w:rFonts w:ascii="Times New Roman" w:hAnsi="Times New Roman" w:cs="Times New Roman"/>
        </w:rPr>
        <w:t>proliferation assay</w:t>
      </w:r>
      <w:r w:rsidR="003567B0">
        <w:rPr>
          <w:rFonts w:ascii="Times New Roman" w:hAnsi="Times New Roman" w:cs="Times New Roman"/>
        </w:rPr>
        <w:t xml:space="preserve"> from a single healthy donor</w:t>
      </w:r>
    </w:p>
    <w:p w14:paraId="281C978E" w14:textId="4F5BCD6E" w:rsidR="00F352E6" w:rsidRDefault="00BB469E">
      <w:r w:rsidRPr="00BB469E">
        <w:drawing>
          <wp:inline distT="0" distB="0" distL="0" distR="0" wp14:anchorId="0FE4E788" wp14:editId="2CCB3ED5">
            <wp:extent cx="5727700" cy="1668145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6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352E6" w:rsidSect="00AF57C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2E6"/>
    <w:rsid w:val="00006974"/>
    <w:rsid w:val="000326AB"/>
    <w:rsid w:val="00054AF8"/>
    <w:rsid w:val="00080B65"/>
    <w:rsid w:val="00087B5D"/>
    <w:rsid w:val="000B44EA"/>
    <w:rsid w:val="000C5897"/>
    <w:rsid w:val="000C7C5B"/>
    <w:rsid w:val="000E4789"/>
    <w:rsid w:val="001012ED"/>
    <w:rsid w:val="00142AFC"/>
    <w:rsid w:val="00144B91"/>
    <w:rsid w:val="00144F3B"/>
    <w:rsid w:val="0015470E"/>
    <w:rsid w:val="001612C5"/>
    <w:rsid w:val="00172D08"/>
    <w:rsid w:val="00181279"/>
    <w:rsid w:val="001839DC"/>
    <w:rsid w:val="00206CAF"/>
    <w:rsid w:val="002164C3"/>
    <w:rsid w:val="002466CC"/>
    <w:rsid w:val="00261189"/>
    <w:rsid w:val="00270F2C"/>
    <w:rsid w:val="002802B4"/>
    <w:rsid w:val="00283769"/>
    <w:rsid w:val="002F3A4B"/>
    <w:rsid w:val="002F3B8B"/>
    <w:rsid w:val="00300463"/>
    <w:rsid w:val="00305653"/>
    <w:rsid w:val="00322C25"/>
    <w:rsid w:val="003567B0"/>
    <w:rsid w:val="00363D62"/>
    <w:rsid w:val="0037063A"/>
    <w:rsid w:val="003759A3"/>
    <w:rsid w:val="00380B33"/>
    <w:rsid w:val="003B6203"/>
    <w:rsid w:val="003E1FED"/>
    <w:rsid w:val="004138BE"/>
    <w:rsid w:val="004353F3"/>
    <w:rsid w:val="004465A1"/>
    <w:rsid w:val="004474BA"/>
    <w:rsid w:val="004544FD"/>
    <w:rsid w:val="004B4D78"/>
    <w:rsid w:val="004B62E6"/>
    <w:rsid w:val="004C067F"/>
    <w:rsid w:val="004D5FAD"/>
    <w:rsid w:val="00500608"/>
    <w:rsid w:val="00516E9D"/>
    <w:rsid w:val="00516EA3"/>
    <w:rsid w:val="00520967"/>
    <w:rsid w:val="00574FFC"/>
    <w:rsid w:val="00596F4C"/>
    <w:rsid w:val="005B5DA8"/>
    <w:rsid w:val="005D0462"/>
    <w:rsid w:val="005E4BB4"/>
    <w:rsid w:val="00646FF4"/>
    <w:rsid w:val="00661B99"/>
    <w:rsid w:val="00681E4F"/>
    <w:rsid w:val="00693442"/>
    <w:rsid w:val="006D7956"/>
    <w:rsid w:val="0070665E"/>
    <w:rsid w:val="00726400"/>
    <w:rsid w:val="00781B4D"/>
    <w:rsid w:val="00783268"/>
    <w:rsid w:val="007863F2"/>
    <w:rsid w:val="007867AA"/>
    <w:rsid w:val="007C250D"/>
    <w:rsid w:val="007E3ADE"/>
    <w:rsid w:val="007F6C5E"/>
    <w:rsid w:val="00854D7B"/>
    <w:rsid w:val="008651DC"/>
    <w:rsid w:val="008963C4"/>
    <w:rsid w:val="008A178C"/>
    <w:rsid w:val="008A46A0"/>
    <w:rsid w:val="008B6850"/>
    <w:rsid w:val="00916C35"/>
    <w:rsid w:val="00937380"/>
    <w:rsid w:val="00965998"/>
    <w:rsid w:val="00966D62"/>
    <w:rsid w:val="0099764D"/>
    <w:rsid w:val="009A32A6"/>
    <w:rsid w:val="009B7B63"/>
    <w:rsid w:val="009C3B83"/>
    <w:rsid w:val="009D4FF1"/>
    <w:rsid w:val="009D7F53"/>
    <w:rsid w:val="00A1082B"/>
    <w:rsid w:val="00A23ED9"/>
    <w:rsid w:val="00A30883"/>
    <w:rsid w:val="00A41A2B"/>
    <w:rsid w:val="00A64A83"/>
    <w:rsid w:val="00AA2D3C"/>
    <w:rsid w:val="00AB166C"/>
    <w:rsid w:val="00AC6667"/>
    <w:rsid w:val="00AE3796"/>
    <w:rsid w:val="00AF57C8"/>
    <w:rsid w:val="00B14FF0"/>
    <w:rsid w:val="00B15FC6"/>
    <w:rsid w:val="00B453B7"/>
    <w:rsid w:val="00B57F30"/>
    <w:rsid w:val="00B70AA7"/>
    <w:rsid w:val="00B755AC"/>
    <w:rsid w:val="00B94FC7"/>
    <w:rsid w:val="00B96A43"/>
    <w:rsid w:val="00BB469E"/>
    <w:rsid w:val="00BF5B2B"/>
    <w:rsid w:val="00C32114"/>
    <w:rsid w:val="00C44046"/>
    <w:rsid w:val="00C86BE5"/>
    <w:rsid w:val="00CB306E"/>
    <w:rsid w:val="00CD79A6"/>
    <w:rsid w:val="00D80086"/>
    <w:rsid w:val="00D85F87"/>
    <w:rsid w:val="00D97AC4"/>
    <w:rsid w:val="00DA4C81"/>
    <w:rsid w:val="00DC1345"/>
    <w:rsid w:val="00DE1D53"/>
    <w:rsid w:val="00E12EBC"/>
    <w:rsid w:val="00E170FE"/>
    <w:rsid w:val="00E51F52"/>
    <w:rsid w:val="00E54EBF"/>
    <w:rsid w:val="00E57C32"/>
    <w:rsid w:val="00E65B1A"/>
    <w:rsid w:val="00E73345"/>
    <w:rsid w:val="00E834BC"/>
    <w:rsid w:val="00E9349C"/>
    <w:rsid w:val="00E94A35"/>
    <w:rsid w:val="00E95EBE"/>
    <w:rsid w:val="00ED08E1"/>
    <w:rsid w:val="00ED5CF9"/>
    <w:rsid w:val="00EE511E"/>
    <w:rsid w:val="00F352E6"/>
    <w:rsid w:val="00F5605B"/>
    <w:rsid w:val="00F62B37"/>
    <w:rsid w:val="00F6510A"/>
    <w:rsid w:val="00F67117"/>
    <w:rsid w:val="00FA07EA"/>
    <w:rsid w:val="00FA6CEC"/>
    <w:rsid w:val="00FD57AC"/>
    <w:rsid w:val="00FE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D866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27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m Khakoo</dc:creator>
  <cp:keywords/>
  <dc:description/>
  <cp:lastModifiedBy>Salim Khakoo</cp:lastModifiedBy>
  <cp:revision>4</cp:revision>
  <dcterms:created xsi:type="dcterms:W3CDTF">2018-03-25T14:26:00Z</dcterms:created>
  <dcterms:modified xsi:type="dcterms:W3CDTF">2018-03-26T20:10:00Z</dcterms:modified>
</cp:coreProperties>
</file>